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8F990" w14:textId="22A9C293" w:rsidR="00C05F21" w:rsidRDefault="00160A14" w:rsidP="00C05F21">
      <w:r>
        <w:rPr>
          <w:b/>
          <w:bCs/>
        </w:rPr>
        <w:t>S9</w:t>
      </w:r>
      <w:r w:rsidR="00C05F21">
        <w:rPr>
          <w:b/>
          <w:bCs/>
        </w:rPr>
        <w:t xml:space="preserve"> Table.</w:t>
      </w:r>
      <w:r w:rsidR="00C05F21">
        <w:t xml:space="preserve"> Complete results for Model S1A for females and males, testing the association between education level and alcohol-related medical conditions. Hazard ratios, 95% confidence intervals, and Chi-square p-values are presented. The primary predictor of interest (here, education level) was modeled using a time-varying coefficient, with a linear term for time. Below, we provide snapshots of hazard ratios for education at four timepoints: at the beginning of observation (time 0), after 5 years, after 10 years, and after 15 years. These secondary analyses were limited to the subsample born in Sweden with two Swedish-born parents to improve the precision of the family genetic risk score for alcohol use disorder; accordingly, region of interest is excluded as a covariate.</w:t>
      </w:r>
    </w:p>
    <w:p w14:paraId="5FDAF163" w14:textId="77777777" w:rsidR="00C05F21" w:rsidRDefault="00C05F21" w:rsidP="00C05F21"/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1885"/>
        <w:gridCol w:w="1283"/>
        <w:gridCol w:w="1386"/>
        <w:gridCol w:w="1385"/>
        <w:gridCol w:w="1386"/>
        <w:gridCol w:w="1385"/>
        <w:gridCol w:w="1385"/>
        <w:gridCol w:w="1385"/>
        <w:gridCol w:w="1385"/>
      </w:tblGrid>
      <w:tr w:rsidR="00C05F21" w:rsidRPr="00D351BC" w14:paraId="7F2F2A84" w14:textId="77777777" w:rsidTr="00921608">
        <w:trPr>
          <w:trHeight w:val="257"/>
        </w:trPr>
        <w:tc>
          <w:tcPr>
            <w:tcW w:w="1885" w:type="dxa"/>
          </w:tcPr>
          <w:p w14:paraId="6D6B4844" w14:textId="77777777" w:rsidR="00C05F21" w:rsidRPr="00D351BC" w:rsidRDefault="00C05F21" w:rsidP="009216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440" w:type="dxa"/>
            <w:gridSpan w:val="4"/>
          </w:tcPr>
          <w:p w14:paraId="47C048B9" w14:textId="77777777" w:rsidR="00C05F21" w:rsidRPr="00D351BC" w:rsidRDefault="00C05F21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Females</w:t>
            </w:r>
          </w:p>
        </w:tc>
        <w:tc>
          <w:tcPr>
            <w:tcW w:w="5540" w:type="dxa"/>
            <w:gridSpan w:val="4"/>
          </w:tcPr>
          <w:p w14:paraId="36B2A9F7" w14:textId="77777777" w:rsidR="00C05F21" w:rsidRPr="00D351BC" w:rsidRDefault="00C05F21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Males</w:t>
            </w:r>
          </w:p>
        </w:tc>
      </w:tr>
      <w:tr w:rsidR="00C05F21" w:rsidRPr="00D351BC" w14:paraId="38E0798C" w14:textId="77777777" w:rsidTr="00921608">
        <w:trPr>
          <w:trHeight w:val="247"/>
        </w:trPr>
        <w:tc>
          <w:tcPr>
            <w:tcW w:w="1885" w:type="dxa"/>
          </w:tcPr>
          <w:p w14:paraId="4F7EF639" w14:textId="77777777" w:rsidR="00C05F21" w:rsidRPr="00D351BC" w:rsidRDefault="00C05F21" w:rsidP="00921608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1283" w:type="dxa"/>
          </w:tcPr>
          <w:p w14:paraId="54B8D4AE" w14:textId="77777777" w:rsidR="00C05F21" w:rsidRPr="00D351BC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86" w:type="dxa"/>
          </w:tcPr>
          <w:p w14:paraId="51C3E73C" w14:textId="77777777" w:rsidR="00C05F21" w:rsidRPr="00D351BC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85" w:type="dxa"/>
          </w:tcPr>
          <w:p w14:paraId="638AC256" w14:textId="77777777" w:rsidR="00C05F21" w:rsidRPr="00D351BC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86" w:type="dxa"/>
          </w:tcPr>
          <w:p w14:paraId="5D4E3967" w14:textId="77777777" w:rsidR="00C05F21" w:rsidRPr="00D351BC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  <w:tc>
          <w:tcPr>
            <w:tcW w:w="1385" w:type="dxa"/>
          </w:tcPr>
          <w:p w14:paraId="1CFD0E4B" w14:textId="77777777" w:rsidR="00C05F21" w:rsidRPr="00D351BC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85" w:type="dxa"/>
          </w:tcPr>
          <w:p w14:paraId="331A1FF9" w14:textId="77777777" w:rsidR="00C05F21" w:rsidRPr="00D351BC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85" w:type="dxa"/>
          </w:tcPr>
          <w:p w14:paraId="0C496D4D" w14:textId="77777777" w:rsidR="00C05F21" w:rsidRPr="00D351BC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85" w:type="dxa"/>
          </w:tcPr>
          <w:p w14:paraId="77F2CE47" w14:textId="77777777" w:rsidR="00C05F21" w:rsidRPr="00D351BC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</w:tr>
      <w:tr w:rsidR="00C05F21" w:rsidRPr="00D351BC" w14:paraId="6E7592E0" w14:textId="77777777" w:rsidTr="00921608">
        <w:trPr>
          <w:trHeight w:val="257"/>
        </w:trPr>
        <w:tc>
          <w:tcPr>
            <w:tcW w:w="1885" w:type="dxa"/>
          </w:tcPr>
          <w:p w14:paraId="16A3BE2A" w14:textId="77777777" w:rsidR="00C05F21" w:rsidRPr="00D351BC" w:rsidRDefault="00C05F21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Education </w:t>
            </w:r>
          </w:p>
          <w:p w14:paraId="22C2FD9E" w14:textId="77777777" w:rsidR="00C05F21" w:rsidRPr="00D351BC" w:rsidRDefault="00C05F21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low vs. high</w:t>
            </w:r>
          </w:p>
        </w:tc>
        <w:tc>
          <w:tcPr>
            <w:tcW w:w="1283" w:type="dxa"/>
          </w:tcPr>
          <w:p w14:paraId="2D885E42" w14:textId="77777777" w:rsidR="00C05F21" w:rsidRDefault="00C05F21" w:rsidP="00921608">
            <w:pPr>
              <w:jc w:val="center"/>
              <w:rPr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78</w:t>
            </w:r>
            <w:r w:rsidRPr="00E223B5">
              <w:rPr>
                <w:sz w:val="20"/>
                <w:szCs w:val="20"/>
              </w:rPr>
              <w:t xml:space="preserve"> </w:t>
            </w:r>
          </w:p>
          <w:p w14:paraId="6394C4DE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98</w:t>
            </w:r>
            <w:r w:rsidRPr="00E223B5">
              <w:rPr>
                <w:sz w:val="20"/>
                <w:szCs w:val="20"/>
              </w:rPr>
              <w:t>, 4.8</w:t>
            </w:r>
            <w:r>
              <w:rPr>
                <w:sz w:val="20"/>
                <w:szCs w:val="20"/>
              </w:rPr>
              <w:t>1</w:t>
            </w:r>
            <w:r w:rsidRPr="00E223B5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  <w:tc>
          <w:tcPr>
            <w:tcW w:w="1386" w:type="dxa"/>
          </w:tcPr>
          <w:p w14:paraId="5D517002" w14:textId="77777777" w:rsidR="00C05F21" w:rsidRDefault="00C05F21" w:rsidP="00921608">
            <w:pPr>
              <w:jc w:val="center"/>
              <w:rPr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 xml:space="preserve">3.36 </w:t>
            </w:r>
          </w:p>
          <w:p w14:paraId="1842E421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(2.8</w:t>
            </w:r>
            <w:r>
              <w:rPr>
                <w:sz w:val="20"/>
                <w:szCs w:val="20"/>
              </w:rPr>
              <w:t>2</w:t>
            </w:r>
            <w:r w:rsidRPr="00E223B5">
              <w:rPr>
                <w:sz w:val="20"/>
                <w:szCs w:val="20"/>
              </w:rPr>
              <w:t>, 3.99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  <w:tc>
          <w:tcPr>
            <w:tcW w:w="1385" w:type="dxa"/>
          </w:tcPr>
          <w:p w14:paraId="593692F0" w14:textId="77777777" w:rsidR="00C05F21" w:rsidRDefault="00C05F21" w:rsidP="00921608">
            <w:pPr>
              <w:jc w:val="center"/>
              <w:rPr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2.9</w:t>
            </w:r>
            <w:r>
              <w:rPr>
                <w:sz w:val="20"/>
                <w:szCs w:val="20"/>
              </w:rPr>
              <w:t>8</w:t>
            </w:r>
            <w:r w:rsidRPr="00E223B5">
              <w:rPr>
                <w:sz w:val="20"/>
                <w:szCs w:val="20"/>
              </w:rPr>
              <w:t xml:space="preserve"> </w:t>
            </w:r>
          </w:p>
          <w:p w14:paraId="1DAFEFEF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(2.6</w:t>
            </w:r>
            <w:r>
              <w:rPr>
                <w:sz w:val="20"/>
                <w:szCs w:val="20"/>
              </w:rPr>
              <w:t>4</w:t>
            </w:r>
            <w:r w:rsidRPr="00E223B5">
              <w:rPr>
                <w:sz w:val="20"/>
                <w:szCs w:val="20"/>
              </w:rPr>
              <w:t>, 3.3</w:t>
            </w:r>
            <w:r>
              <w:rPr>
                <w:sz w:val="20"/>
                <w:szCs w:val="20"/>
              </w:rPr>
              <w:t>5</w:t>
            </w:r>
            <w:r w:rsidRPr="00E223B5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  <w:tc>
          <w:tcPr>
            <w:tcW w:w="1386" w:type="dxa"/>
          </w:tcPr>
          <w:p w14:paraId="01946923" w14:textId="77777777" w:rsidR="00C05F21" w:rsidRDefault="00C05F21" w:rsidP="00921608">
            <w:pPr>
              <w:jc w:val="center"/>
              <w:rPr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2.6</w:t>
            </w:r>
            <w:r>
              <w:rPr>
                <w:sz w:val="20"/>
                <w:szCs w:val="20"/>
              </w:rPr>
              <w:t>4</w:t>
            </w:r>
            <w:r w:rsidRPr="00E223B5">
              <w:rPr>
                <w:sz w:val="20"/>
                <w:szCs w:val="20"/>
              </w:rPr>
              <w:t xml:space="preserve"> </w:t>
            </w:r>
          </w:p>
          <w:p w14:paraId="359217DE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(2.3</w:t>
            </w:r>
            <w:r>
              <w:rPr>
                <w:sz w:val="20"/>
                <w:szCs w:val="20"/>
              </w:rPr>
              <w:t>8</w:t>
            </w:r>
            <w:r w:rsidRPr="00E223B5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92</w:t>
            </w:r>
            <w:r w:rsidRPr="00E223B5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  <w:tc>
          <w:tcPr>
            <w:tcW w:w="1385" w:type="dxa"/>
          </w:tcPr>
          <w:p w14:paraId="40AA634F" w14:textId="77777777" w:rsidR="00C05F21" w:rsidRDefault="00C05F21" w:rsidP="00921608">
            <w:pPr>
              <w:jc w:val="center"/>
              <w:rPr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1.9</w:t>
            </w:r>
            <w:r>
              <w:rPr>
                <w:sz w:val="20"/>
                <w:szCs w:val="20"/>
              </w:rPr>
              <w:t>5</w:t>
            </w:r>
            <w:r w:rsidRPr="00E223B5">
              <w:rPr>
                <w:sz w:val="20"/>
                <w:szCs w:val="20"/>
              </w:rPr>
              <w:t xml:space="preserve"> </w:t>
            </w:r>
          </w:p>
          <w:p w14:paraId="63B0B3D3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(1.7</w:t>
            </w:r>
            <w:r>
              <w:rPr>
                <w:sz w:val="20"/>
                <w:szCs w:val="20"/>
              </w:rPr>
              <w:t>0</w:t>
            </w:r>
            <w:r w:rsidRPr="00E223B5">
              <w:rPr>
                <w:sz w:val="20"/>
                <w:szCs w:val="20"/>
              </w:rPr>
              <w:t>, 2.2</w:t>
            </w:r>
            <w:r>
              <w:rPr>
                <w:sz w:val="20"/>
                <w:szCs w:val="20"/>
              </w:rPr>
              <w:t>5</w:t>
            </w:r>
            <w:r w:rsidRPr="00E223B5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  <w:tc>
          <w:tcPr>
            <w:tcW w:w="1385" w:type="dxa"/>
          </w:tcPr>
          <w:p w14:paraId="0CEF9599" w14:textId="77777777" w:rsidR="00C05F21" w:rsidRDefault="00C05F21" w:rsidP="00921608">
            <w:pPr>
              <w:jc w:val="center"/>
              <w:rPr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1.8</w:t>
            </w:r>
            <w:r>
              <w:rPr>
                <w:sz w:val="20"/>
                <w:szCs w:val="20"/>
              </w:rPr>
              <w:t>0</w:t>
            </w:r>
            <w:r w:rsidRPr="00E223B5">
              <w:rPr>
                <w:sz w:val="20"/>
                <w:szCs w:val="20"/>
              </w:rPr>
              <w:t xml:space="preserve"> </w:t>
            </w:r>
          </w:p>
          <w:p w14:paraId="5E4AD04B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 xml:space="preserve">(1.63, </w:t>
            </w:r>
            <w:r>
              <w:rPr>
                <w:sz w:val="20"/>
                <w:szCs w:val="20"/>
              </w:rPr>
              <w:t>1.99</w:t>
            </w:r>
            <w:r w:rsidRPr="00E223B5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  <w:tc>
          <w:tcPr>
            <w:tcW w:w="1385" w:type="dxa"/>
          </w:tcPr>
          <w:p w14:paraId="7725B28C" w14:textId="77777777" w:rsidR="00C05F21" w:rsidRDefault="00C05F21" w:rsidP="00921608">
            <w:pPr>
              <w:jc w:val="center"/>
              <w:rPr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6</w:t>
            </w:r>
            <w:r w:rsidRPr="00E223B5">
              <w:rPr>
                <w:sz w:val="20"/>
                <w:szCs w:val="20"/>
              </w:rPr>
              <w:t xml:space="preserve"> </w:t>
            </w:r>
          </w:p>
          <w:p w14:paraId="7C3F94E0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(1.54, 1.77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  <w:tc>
          <w:tcPr>
            <w:tcW w:w="1385" w:type="dxa"/>
          </w:tcPr>
          <w:p w14:paraId="2E3F447F" w14:textId="77777777" w:rsidR="00C05F21" w:rsidRDefault="00C05F21" w:rsidP="00921608">
            <w:pPr>
              <w:jc w:val="center"/>
              <w:rPr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2</w:t>
            </w:r>
            <w:r w:rsidRPr="00E223B5">
              <w:rPr>
                <w:sz w:val="20"/>
                <w:szCs w:val="20"/>
              </w:rPr>
              <w:t xml:space="preserve"> </w:t>
            </w:r>
          </w:p>
          <w:p w14:paraId="4C337E00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(1.4</w:t>
            </w:r>
            <w:r>
              <w:rPr>
                <w:sz w:val="20"/>
                <w:szCs w:val="20"/>
              </w:rPr>
              <w:t>3</w:t>
            </w:r>
            <w:r w:rsidRPr="00E223B5">
              <w:rPr>
                <w:sz w:val="20"/>
                <w:szCs w:val="20"/>
              </w:rPr>
              <w:t>, 1.6</w:t>
            </w:r>
            <w:r>
              <w:rPr>
                <w:sz w:val="20"/>
                <w:szCs w:val="20"/>
              </w:rPr>
              <w:t>2</w:t>
            </w:r>
            <w:r w:rsidRPr="00E223B5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</w:tr>
      <w:tr w:rsidR="00C05F21" w:rsidRPr="00D351BC" w14:paraId="25509EBF" w14:textId="77777777" w:rsidTr="00921608">
        <w:trPr>
          <w:trHeight w:val="257"/>
        </w:trPr>
        <w:tc>
          <w:tcPr>
            <w:tcW w:w="1885" w:type="dxa"/>
          </w:tcPr>
          <w:p w14:paraId="2F908327" w14:textId="77777777" w:rsidR="00C05F21" w:rsidRPr="00D351BC" w:rsidRDefault="00C05F21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Education </w:t>
            </w:r>
          </w:p>
          <w:p w14:paraId="560438AC" w14:textId="77777777" w:rsidR="00C05F21" w:rsidRPr="00D351BC" w:rsidRDefault="00C05F21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mid vs. high</w:t>
            </w:r>
          </w:p>
        </w:tc>
        <w:tc>
          <w:tcPr>
            <w:tcW w:w="1283" w:type="dxa"/>
          </w:tcPr>
          <w:p w14:paraId="7AFEFF97" w14:textId="77777777" w:rsidR="00C05F21" w:rsidRDefault="00C05F21" w:rsidP="00921608">
            <w:pPr>
              <w:jc w:val="center"/>
              <w:rPr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7</w:t>
            </w:r>
            <w:r w:rsidRPr="00E223B5">
              <w:rPr>
                <w:sz w:val="20"/>
                <w:szCs w:val="20"/>
              </w:rPr>
              <w:t xml:space="preserve"> </w:t>
            </w:r>
          </w:p>
          <w:p w14:paraId="23A02D48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(1.4</w:t>
            </w:r>
            <w:r>
              <w:rPr>
                <w:sz w:val="20"/>
                <w:szCs w:val="20"/>
              </w:rPr>
              <w:t>5</w:t>
            </w:r>
            <w:r w:rsidRPr="00E223B5">
              <w:rPr>
                <w:sz w:val="20"/>
                <w:szCs w:val="20"/>
              </w:rPr>
              <w:t>, 2.1</w:t>
            </w:r>
            <w:r>
              <w:rPr>
                <w:sz w:val="20"/>
                <w:szCs w:val="20"/>
              </w:rPr>
              <w:t>6</w:t>
            </w:r>
            <w:r w:rsidRPr="00E223B5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  <w:tc>
          <w:tcPr>
            <w:tcW w:w="1386" w:type="dxa"/>
          </w:tcPr>
          <w:p w14:paraId="52F5EC83" w14:textId="77777777" w:rsidR="00C05F21" w:rsidRDefault="00C05F21" w:rsidP="00921608">
            <w:pPr>
              <w:jc w:val="center"/>
              <w:rPr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 xml:space="preserve">1.72 </w:t>
            </w:r>
          </w:p>
          <w:p w14:paraId="3F7F30C3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(1.49, 1.9</w:t>
            </w:r>
            <w:r>
              <w:rPr>
                <w:sz w:val="20"/>
                <w:szCs w:val="20"/>
              </w:rPr>
              <w:t>8</w:t>
            </w:r>
            <w:r w:rsidRPr="00E223B5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  <w:tc>
          <w:tcPr>
            <w:tcW w:w="1385" w:type="dxa"/>
          </w:tcPr>
          <w:p w14:paraId="0D7E7425" w14:textId="77777777" w:rsidR="00C05F21" w:rsidRDefault="00C05F21" w:rsidP="00921608">
            <w:pPr>
              <w:jc w:val="center"/>
              <w:rPr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 xml:space="preserve">1.66 </w:t>
            </w:r>
          </w:p>
          <w:p w14:paraId="473A77F9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(1.51, 1.8</w:t>
            </w:r>
            <w:r>
              <w:rPr>
                <w:sz w:val="20"/>
                <w:szCs w:val="20"/>
              </w:rPr>
              <w:t>4</w:t>
            </w:r>
            <w:r w:rsidRPr="00E223B5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  <w:tc>
          <w:tcPr>
            <w:tcW w:w="1386" w:type="dxa"/>
          </w:tcPr>
          <w:p w14:paraId="29195EB4" w14:textId="77777777" w:rsidR="00C05F21" w:rsidRDefault="00C05F21" w:rsidP="00921608">
            <w:pPr>
              <w:jc w:val="center"/>
              <w:rPr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 xml:space="preserve">1.61 </w:t>
            </w:r>
          </w:p>
          <w:p w14:paraId="4D52F1A9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(1.48, 1.7</w:t>
            </w:r>
            <w:r>
              <w:rPr>
                <w:sz w:val="20"/>
                <w:szCs w:val="20"/>
              </w:rPr>
              <w:t>6</w:t>
            </w:r>
            <w:r w:rsidRPr="00E223B5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  <w:tc>
          <w:tcPr>
            <w:tcW w:w="1385" w:type="dxa"/>
          </w:tcPr>
          <w:p w14:paraId="020DCB2C" w14:textId="77777777" w:rsidR="00C05F21" w:rsidRDefault="00C05F21" w:rsidP="00921608">
            <w:pPr>
              <w:jc w:val="center"/>
              <w:rPr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3</w:t>
            </w:r>
            <w:r w:rsidRPr="00E223B5">
              <w:rPr>
                <w:sz w:val="20"/>
                <w:szCs w:val="20"/>
              </w:rPr>
              <w:t xml:space="preserve"> </w:t>
            </w:r>
          </w:p>
          <w:p w14:paraId="6638043D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(1.1</w:t>
            </w:r>
            <w:r>
              <w:rPr>
                <w:sz w:val="20"/>
                <w:szCs w:val="20"/>
              </w:rPr>
              <w:t>8</w:t>
            </w:r>
            <w:r w:rsidRPr="00E223B5">
              <w:rPr>
                <w:sz w:val="20"/>
                <w:szCs w:val="20"/>
              </w:rPr>
              <w:t>, 1.5</w:t>
            </w:r>
            <w:r>
              <w:rPr>
                <w:sz w:val="20"/>
                <w:szCs w:val="20"/>
              </w:rPr>
              <w:t>0</w:t>
            </w:r>
            <w:r w:rsidRPr="00E223B5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  <w:tc>
          <w:tcPr>
            <w:tcW w:w="1385" w:type="dxa"/>
          </w:tcPr>
          <w:p w14:paraId="0E078D47" w14:textId="77777777" w:rsidR="00C05F21" w:rsidRDefault="00C05F21" w:rsidP="00921608">
            <w:pPr>
              <w:jc w:val="center"/>
              <w:rPr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 xml:space="preserve">1.30 </w:t>
            </w:r>
          </w:p>
          <w:p w14:paraId="52C3A399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19</w:t>
            </w:r>
            <w:r w:rsidRPr="00E223B5">
              <w:rPr>
                <w:sz w:val="20"/>
                <w:szCs w:val="20"/>
              </w:rPr>
              <w:t>, 1.42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  <w:tc>
          <w:tcPr>
            <w:tcW w:w="1385" w:type="dxa"/>
          </w:tcPr>
          <w:p w14:paraId="36681760" w14:textId="77777777" w:rsidR="00C05F21" w:rsidRDefault="00C05F21" w:rsidP="00921608">
            <w:pPr>
              <w:jc w:val="center"/>
              <w:rPr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 xml:space="preserve">1.27 </w:t>
            </w:r>
          </w:p>
          <w:p w14:paraId="52557BD7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(1.20, 1.35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  <w:tc>
          <w:tcPr>
            <w:tcW w:w="1385" w:type="dxa"/>
          </w:tcPr>
          <w:p w14:paraId="347CC943" w14:textId="77777777" w:rsidR="00C05F21" w:rsidRDefault="00C05F21" w:rsidP="00921608">
            <w:pPr>
              <w:jc w:val="center"/>
              <w:rPr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 xml:space="preserve">1.24 </w:t>
            </w:r>
          </w:p>
          <w:p w14:paraId="3241E73B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(1.18, 1.31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</w:tr>
      <w:tr w:rsidR="00C05F21" w:rsidRPr="00D351BC" w14:paraId="1C7FD107" w14:textId="77777777" w:rsidTr="00921608">
        <w:trPr>
          <w:trHeight w:val="257"/>
        </w:trPr>
        <w:tc>
          <w:tcPr>
            <w:tcW w:w="1885" w:type="dxa"/>
          </w:tcPr>
          <w:p w14:paraId="20E6D6D6" w14:textId="77777777" w:rsidR="00C05F21" w:rsidRPr="00D351BC" w:rsidRDefault="00C05F21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Birth year</w:t>
            </w:r>
          </w:p>
        </w:tc>
        <w:tc>
          <w:tcPr>
            <w:tcW w:w="5440" w:type="dxa"/>
            <w:gridSpan w:val="4"/>
          </w:tcPr>
          <w:p w14:paraId="52CC943A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1.01 (1.00, 1.02)</w:t>
            </w:r>
            <w:r>
              <w:rPr>
                <w:sz w:val="20"/>
                <w:szCs w:val="20"/>
              </w:rPr>
              <w:t>; p=0.001</w:t>
            </w:r>
          </w:p>
        </w:tc>
        <w:tc>
          <w:tcPr>
            <w:tcW w:w="5540" w:type="dxa"/>
            <w:gridSpan w:val="4"/>
          </w:tcPr>
          <w:p w14:paraId="0D5F4FA9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rFonts w:cs="Arial"/>
                <w:sz w:val="20"/>
                <w:szCs w:val="20"/>
              </w:rPr>
              <w:t>1.00 (0.99, 1.00)</w:t>
            </w:r>
            <w:r>
              <w:rPr>
                <w:rFonts w:cs="Arial"/>
                <w:sz w:val="20"/>
                <w:szCs w:val="20"/>
              </w:rPr>
              <w:t>; p=0.129</w:t>
            </w:r>
          </w:p>
        </w:tc>
      </w:tr>
      <w:tr w:rsidR="00C05F21" w:rsidRPr="00D351BC" w14:paraId="5BE7BBC6" w14:textId="77777777" w:rsidTr="00921608">
        <w:trPr>
          <w:trHeight w:val="247"/>
        </w:trPr>
        <w:tc>
          <w:tcPr>
            <w:tcW w:w="1885" w:type="dxa"/>
          </w:tcPr>
          <w:p w14:paraId="6E82A9B8" w14:textId="77777777" w:rsidR="00C05F21" w:rsidRDefault="00C05F21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ital status</w:t>
            </w:r>
          </w:p>
        </w:tc>
        <w:tc>
          <w:tcPr>
            <w:tcW w:w="5440" w:type="dxa"/>
            <w:gridSpan w:val="4"/>
          </w:tcPr>
          <w:p w14:paraId="25B5F02E" w14:textId="77777777" w:rsidR="00C05F21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40" w:type="dxa"/>
            <w:gridSpan w:val="4"/>
          </w:tcPr>
          <w:p w14:paraId="4FCBE39C" w14:textId="77777777" w:rsidR="00C05F21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05F21" w:rsidRPr="00D351BC" w14:paraId="26DB3134" w14:textId="77777777" w:rsidTr="00921608">
        <w:trPr>
          <w:trHeight w:val="247"/>
        </w:trPr>
        <w:tc>
          <w:tcPr>
            <w:tcW w:w="1885" w:type="dxa"/>
          </w:tcPr>
          <w:p w14:paraId="641B8E8B" w14:textId="77777777" w:rsidR="00C05F21" w:rsidRPr="00D351BC" w:rsidRDefault="00C05F21" w:rsidP="00921608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ried</w:t>
            </w:r>
          </w:p>
        </w:tc>
        <w:tc>
          <w:tcPr>
            <w:tcW w:w="5440" w:type="dxa"/>
            <w:gridSpan w:val="4"/>
          </w:tcPr>
          <w:p w14:paraId="10384EC1" w14:textId="77777777" w:rsidR="00C05F21" w:rsidRPr="00E223B5" w:rsidRDefault="00C05F21" w:rsidP="0092160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5540" w:type="dxa"/>
            <w:gridSpan w:val="4"/>
          </w:tcPr>
          <w:p w14:paraId="5B31F6F0" w14:textId="77777777" w:rsidR="00C05F21" w:rsidRPr="00E223B5" w:rsidRDefault="00C05F21" w:rsidP="0092160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</w:tr>
      <w:tr w:rsidR="00C05F21" w:rsidRPr="00D351BC" w14:paraId="55C9EA1D" w14:textId="77777777" w:rsidTr="00921608">
        <w:trPr>
          <w:trHeight w:val="247"/>
        </w:trPr>
        <w:tc>
          <w:tcPr>
            <w:tcW w:w="1885" w:type="dxa"/>
          </w:tcPr>
          <w:p w14:paraId="41FB4D77" w14:textId="77777777" w:rsidR="00C05F21" w:rsidRPr="00D351BC" w:rsidRDefault="00C05F21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Unmarried</w:t>
            </w:r>
          </w:p>
        </w:tc>
        <w:tc>
          <w:tcPr>
            <w:tcW w:w="5440" w:type="dxa"/>
            <w:gridSpan w:val="4"/>
          </w:tcPr>
          <w:p w14:paraId="60D7A333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4</w:t>
            </w:r>
            <w:r w:rsidRPr="00E223B5">
              <w:rPr>
                <w:sz w:val="20"/>
                <w:szCs w:val="20"/>
              </w:rPr>
              <w:t xml:space="preserve"> (1.4</w:t>
            </w:r>
            <w:r>
              <w:rPr>
                <w:sz w:val="20"/>
                <w:szCs w:val="20"/>
              </w:rPr>
              <w:t>2</w:t>
            </w:r>
            <w:r w:rsidRPr="00E223B5">
              <w:rPr>
                <w:sz w:val="20"/>
                <w:szCs w:val="20"/>
              </w:rPr>
              <w:t>, 1.6</w:t>
            </w:r>
            <w:r>
              <w:rPr>
                <w:sz w:val="20"/>
                <w:szCs w:val="20"/>
              </w:rPr>
              <w:t>7</w:t>
            </w:r>
            <w:r w:rsidRPr="00E223B5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  <w:tc>
          <w:tcPr>
            <w:tcW w:w="5540" w:type="dxa"/>
            <w:gridSpan w:val="4"/>
          </w:tcPr>
          <w:p w14:paraId="4B9CB49E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2.0</w:t>
            </w:r>
            <w:r>
              <w:rPr>
                <w:sz w:val="20"/>
                <w:szCs w:val="20"/>
              </w:rPr>
              <w:t>7</w:t>
            </w:r>
            <w:r w:rsidRPr="00E223B5">
              <w:rPr>
                <w:sz w:val="20"/>
                <w:szCs w:val="20"/>
              </w:rPr>
              <w:t xml:space="preserve"> (1.9</w:t>
            </w:r>
            <w:r>
              <w:rPr>
                <w:sz w:val="20"/>
                <w:szCs w:val="20"/>
              </w:rPr>
              <w:t>7</w:t>
            </w:r>
            <w:r w:rsidRPr="00E223B5">
              <w:rPr>
                <w:sz w:val="20"/>
                <w:szCs w:val="20"/>
              </w:rPr>
              <w:t>, 2.1</w:t>
            </w:r>
            <w:r>
              <w:rPr>
                <w:sz w:val="20"/>
                <w:szCs w:val="20"/>
              </w:rPr>
              <w:t>7</w:t>
            </w:r>
            <w:r w:rsidRPr="00E223B5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</w:tr>
      <w:tr w:rsidR="00C05F21" w:rsidRPr="00D351BC" w14:paraId="428647F7" w14:textId="77777777" w:rsidTr="00921608">
        <w:trPr>
          <w:trHeight w:val="257"/>
        </w:trPr>
        <w:tc>
          <w:tcPr>
            <w:tcW w:w="1885" w:type="dxa"/>
          </w:tcPr>
          <w:p w14:paraId="3E2736C6" w14:textId="77777777" w:rsidR="00C05F21" w:rsidRPr="00D351BC" w:rsidRDefault="00C05F21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Divorced</w:t>
            </w:r>
          </w:p>
        </w:tc>
        <w:tc>
          <w:tcPr>
            <w:tcW w:w="5440" w:type="dxa"/>
            <w:gridSpan w:val="4"/>
          </w:tcPr>
          <w:p w14:paraId="016D146A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>3</w:t>
            </w:r>
            <w:r w:rsidRPr="00E223B5">
              <w:rPr>
                <w:sz w:val="20"/>
                <w:szCs w:val="20"/>
              </w:rPr>
              <w:t xml:space="preserve"> (1.2</w:t>
            </w:r>
            <w:r>
              <w:rPr>
                <w:sz w:val="20"/>
                <w:szCs w:val="20"/>
              </w:rPr>
              <w:t>2</w:t>
            </w:r>
            <w:r w:rsidRPr="00E223B5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66</w:t>
            </w:r>
            <w:r w:rsidRPr="00E223B5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  <w:tc>
          <w:tcPr>
            <w:tcW w:w="5540" w:type="dxa"/>
            <w:gridSpan w:val="4"/>
          </w:tcPr>
          <w:p w14:paraId="50B4C8C0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81</w:t>
            </w:r>
            <w:r w:rsidRPr="00E223B5"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63</w:t>
            </w:r>
            <w:r w:rsidRPr="00E223B5">
              <w:rPr>
                <w:sz w:val="20"/>
                <w:szCs w:val="20"/>
              </w:rPr>
              <w:t>, 2.9</w:t>
            </w:r>
            <w:r>
              <w:rPr>
                <w:sz w:val="20"/>
                <w:szCs w:val="20"/>
              </w:rPr>
              <w:t>9</w:t>
            </w:r>
            <w:r w:rsidRPr="00E223B5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</w:tr>
      <w:tr w:rsidR="00C05F21" w:rsidRPr="00D351BC" w14:paraId="76E2A5D7" w14:textId="77777777" w:rsidTr="00921608">
        <w:trPr>
          <w:trHeight w:val="247"/>
        </w:trPr>
        <w:tc>
          <w:tcPr>
            <w:tcW w:w="1885" w:type="dxa"/>
          </w:tcPr>
          <w:p w14:paraId="3483A859" w14:textId="77777777" w:rsidR="00C05F21" w:rsidRPr="00D351BC" w:rsidRDefault="00C05F21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Widowed</w:t>
            </w:r>
          </w:p>
        </w:tc>
        <w:tc>
          <w:tcPr>
            <w:tcW w:w="5440" w:type="dxa"/>
            <w:gridSpan w:val="4"/>
          </w:tcPr>
          <w:p w14:paraId="39DE1B19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2.0</w:t>
            </w:r>
            <w:r>
              <w:rPr>
                <w:sz w:val="20"/>
                <w:szCs w:val="20"/>
              </w:rPr>
              <w:t>1</w:t>
            </w:r>
            <w:r w:rsidRPr="00E223B5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40</w:t>
            </w:r>
            <w:r w:rsidRPr="00E223B5">
              <w:rPr>
                <w:sz w:val="20"/>
                <w:szCs w:val="20"/>
              </w:rPr>
              <w:t>, 2.8</w:t>
            </w:r>
            <w:r>
              <w:rPr>
                <w:sz w:val="20"/>
                <w:szCs w:val="20"/>
              </w:rPr>
              <w:t>9</w:t>
            </w:r>
            <w:r w:rsidRPr="00E223B5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  <w:tc>
          <w:tcPr>
            <w:tcW w:w="5540" w:type="dxa"/>
            <w:gridSpan w:val="4"/>
          </w:tcPr>
          <w:p w14:paraId="18C273D6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2.6</w:t>
            </w:r>
            <w:r>
              <w:rPr>
                <w:sz w:val="20"/>
                <w:szCs w:val="20"/>
              </w:rPr>
              <w:t>9</w:t>
            </w:r>
            <w:r w:rsidRPr="00E223B5">
              <w:rPr>
                <w:sz w:val="20"/>
                <w:szCs w:val="20"/>
              </w:rPr>
              <w:t xml:space="preserve"> (1.8</w:t>
            </w:r>
            <w:r>
              <w:rPr>
                <w:sz w:val="20"/>
                <w:szCs w:val="20"/>
              </w:rPr>
              <w:t>4</w:t>
            </w:r>
            <w:r w:rsidRPr="00E223B5">
              <w:rPr>
                <w:sz w:val="20"/>
                <w:szCs w:val="20"/>
              </w:rPr>
              <w:t>, 3.</w:t>
            </w:r>
            <w:r>
              <w:rPr>
                <w:sz w:val="20"/>
                <w:szCs w:val="20"/>
              </w:rPr>
              <w:t>93</w:t>
            </w:r>
            <w:r w:rsidRPr="00E223B5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</w:tr>
      <w:tr w:rsidR="00C05F21" w:rsidRPr="00D351BC" w14:paraId="1395E890" w14:textId="77777777" w:rsidTr="00921608">
        <w:trPr>
          <w:trHeight w:val="247"/>
        </w:trPr>
        <w:tc>
          <w:tcPr>
            <w:tcW w:w="1885" w:type="dxa"/>
          </w:tcPr>
          <w:p w14:paraId="700125C9" w14:textId="77777777" w:rsidR="00C05F21" w:rsidRPr="00D351BC" w:rsidRDefault="00C05F21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RS</w:t>
            </w:r>
            <w:r w:rsidRPr="00E223B5">
              <w:rPr>
                <w:rFonts w:cs="Arial"/>
                <w:sz w:val="20"/>
                <w:szCs w:val="20"/>
                <w:vertAlign w:val="subscript"/>
              </w:rPr>
              <w:t>AUD</w:t>
            </w:r>
          </w:p>
        </w:tc>
        <w:tc>
          <w:tcPr>
            <w:tcW w:w="5440" w:type="dxa"/>
            <w:gridSpan w:val="4"/>
          </w:tcPr>
          <w:p w14:paraId="77137372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sz w:val="20"/>
                <w:szCs w:val="20"/>
              </w:rPr>
              <w:t>1.38 (1.35, 1.41)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p&lt;0.001</w:t>
            </w:r>
          </w:p>
        </w:tc>
        <w:tc>
          <w:tcPr>
            <w:tcW w:w="5540" w:type="dxa"/>
            <w:gridSpan w:val="4"/>
          </w:tcPr>
          <w:p w14:paraId="4040DE1E" w14:textId="77777777" w:rsidR="00C05F21" w:rsidRPr="00E223B5" w:rsidRDefault="00C05F21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E223B5">
              <w:rPr>
                <w:rFonts w:cs="Arial"/>
                <w:sz w:val="20"/>
                <w:szCs w:val="20"/>
              </w:rPr>
              <w:t>1.36 (1.34, 1.38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</w:tbl>
    <w:p w14:paraId="7907909C" w14:textId="77777777" w:rsidR="00C05F21" w:rsidRPr="00D33B55" w:rsidRDefault="00C05F21" w:rsidP="00C05F21">
      <w:pPr>
        <w:rPr>
          <w:sz w:val="18"/>
          <w:szCs w:val="18"/>
        </w:rPr>
      </w:pPr>
      <w:r w:rsidRPr="00D33B55">
        <w:rPr>
          <w:sz w:val="18"/>
          <w:szCs w:val="18"/>
        </w:rPr>
        <w:t>FGRS</w:t>
      </w:r>
      <w:r w:rsidRPr="00D33B55">
        <w:rPr>
          <w:sz w:val="18"/>
          <w:szCs w:val="18"/>
          <w:vertAlign w:val="subscript"/>
        </w:rPr>
        <w:t>AUD</w:t>
      </w:r>
      <w:r w:rsidRPr="00D33B55">
        <w:rPr>
          <w:sz w:val="18"/>
          <w:szCs w:val="18"/>
        </w:rPr>
        <w:t xml:space="preserve"> = family genetic risk score for alcohol use disorder</w:t>
      </w:r>
    </w:p>
    <w:p w14:paraId="3243A8A2" w14:textId="77777777" w:rsidR="00C05F21" w:rsidRDefault="00C05F21" w:rsidP="00C05F21"/>
    <w:p w14:paraId="3F45BDE1" w14:textId="77777777" w:rsidR="0099703A" w:rsidRPr="00C05F21" w:rsidRDefault="0099703A" w:rsidP="00C05F21"/>
    <w:sectPr w:rsidR="0099703A" w:rsidRPr="00C05F21" w:rsidSect="002D18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1D"/>
    <w:rsid w:val="00056FC4"/>
    <w:rsid w:val="000A6C1A"/>
    <w:rsid w:val="000B7B3E"/>
    <w:rsid w:val="000C7CA1"/>
    <w:rsid w:val="000E4E65"/>
    <w:rsid w:val="00107481"/>
    <w:rsid w:val="00160A14"/>
    <w:rsid w:val="00167ABA"/>
    <w:rsid w:val="001A2940"/>
    <w:rsid w:val="001B39EB"/>
    <w:rsid w:val="001D0073"/>
    <w:rsid w:val="00294D37"/>
    <w:rsid w:val="00295C1D"/>
    <w:rsid w:val="002D1840"/>
    <w:rsid w:val="002D25E9"/>
    <w:rsid w:val="00301732"/>
    <w:rsid w:val="00316203"/>
    <w:rsid w:val="00323DFD"/>
    <w:rsid w:val="00372D1F"/>
    <w:rsid w:val="00405EA6"/>
    <w:rsid w:val="004608C4"/>
    <w:rsid w:val="00466598"/>
    <w:rsid w:val="004C0385"/>
    <w:rsid w:val="004E0DD1"/>
    <w:rsid w:val="00584ECA"/>
    <w:rsid w:val="005A7AF2"/>
    <w:rsid w:val="005B46B4"/>
    <w:rsid w:val="006234A9"/>
    <w:rsid w:val="00633412"/>
    <w:rsid w:val="00672A37"/>
    <w:rsid w:val="00683ACB"/>
    <w:rsid w:val="0068450C"/>
    <w:rsid w:val="006845AC"/>
    <w:rsid w:val="00762FFB"/>
    <w:rsid w:val="00767287"/>
    <w:rsid w:val="00772BB9"/>
    <w:rsid w:val="007B3A16"/>
    <w:rsid w:val="007F327C"/>
    <w:rsid w:val="0082091D"/>
    <w:rsid w:val="00861AB2"/>
    <w:rsid w:val="008B3DC2"/>
    <w:rsid w:val="00900C19"/>
    <w:rsid w:val="009212C5"/>
    <w:rsid w:val="0099703A"/>
    <w:rsid w:val="009F0B52"/>
    <w:rsid w:val="009F5CA6"/>
    <w:rsid w:val="00A16D3A"/>
    <w:rsid w:val="00A53BF7"/>
    <w:rsid w:val="00A94E01"/>
    <w:rsid w:val="00AC382C"/>
    <w:rsid w:val="00B22EA8"/>
    <w:rsid w:val="00B66D44"/>
    <w:rsid w:val="00B91D50"/>
    <w:rsid w:val="00C05F21"/>
    <w:rsid w:val="00C313B2"/>
    <w:rsid w:val="00C60737"/>
    <w:rsid w:val="00C609D5"/>
    <w:rsid w:val="00CA0786"/>
    <w:rsid w:val="00CF6D2E"/>
    <w:rsid w:val="00D05F64"/>
    <w:rsid w:val="00D23FBD"/>
    <w:rsid w:val="00D34979"/>
    <w:rsid w:val="00D60362"/>
    <w:rsid w:val="00D80DF7"/>
    <w:rsid w:val="00DA063C"/>
    <w:rsid w:val="00DA1360"/>
    <w:rsid w:val="00DB5A34"/>
    <w:rsid w:val="00DC6D7F"/>
    <w:rsid w:val="00DE1397"/>
    <w:rsid w:val="00E356CE"/>
    <w:rsid w:val="00E87EF3"/>
    <w:rsid w:val="00EB39CD"/>
    <w:rsid w:val="00F1502E"/>
    <w:rsid w:val="00F17ED8"/>
    <w:rsid w:val="00F21849"/>
    <w:rsid w:val="00F33BAD"/>
    <w:rsid w:val="00F36628"/>
    <w:rsid w:val="00F55147"/>
    <w:rsid w:val="00F817C8"/>
    <w:rsid w:val="00F9707D"/>
    <w:rsid w:val="00FA67FD"/>
    <w:rsid w:val="00FD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62233"/>
  <w15:chartTrackingRefBased/>
  <w15:docId w15:val="{4EA50AAF-83F2-8C46-B996-20251906E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F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dwards</dc:creator>
  <cp:keywords/>
  <dc:description/>
  <cp:lastModifiedBy>Alexis Edwards</cp:lastModifiedBy>
  <cp:revision>3</cp:revision>
  <dcterms:created xsi:type="dcterms:W3CDTF">2024-02-16T21:58:00Z</dcterms:created>
  <dcterms:modified xsi:type="dcterms:W3CDTF">2024-02-16T21:58:00Z</dcterms:modified>
</cp:coreProperties>
</file>